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0063B" w14:textId="0E42188D" w:rsidR="00CD2DA2" w:rsidRPr="002E6042" w:rsidRDefault="00CD2DA2" w:rsidP="003202A7">
      <w:pPr>
        <w:spacing w:line="360" w:lineRule="auto"/>
        <w:ind w:firstLineChars="200" w:firstLine="420"/>
        <w:jc w:val="center"/>
        <w:rPr>
          <w:rFonts w:ascii="Times New Roman" w:eastAsia="SimSun" w:hAnsi="Times New Roman"/>
          <w:kern w:val="0"/>
          <w:sz w:val="21"/>
          <w:szCs w:val="21"/>
        </w:rPr>
      </w:pPr>
      <w:r w:rsidRPr="002E6042">
        <w:rPr>
          <w:rFonts w:ascii="Times New Roman" w:eastAsia="SimSun" w:hAnsi="Times New Roman"/>
          <w:sz w:val="21"/>
          <w:szCs w:val="21"/>
        </w:rPr>
        <w:t xml:space="preserve">Table </w:t>
      </w:r>
      <w:r w:rsidR="008A4595">
        <w:rPr>
          <w:rFonts w:ascii="Times New Roman" w:eastAsia="SimSun" w:hAnsi="Times New Roman"/>
          <w:sz w:val="21"/>
          <w:szCs w:val="21"/>
        </w:rPr>
        <w:t>S</w:t>
      </w:r>
      <w:proofErr w:type="gramStart"/>
      <w:r w:rsidR="008A4595">
        <w:rPr>
          <w:rFonts w:ascii="Times New Roman" w:eastAsia="SimSun" w:hAnsi="Times New Roman"/>
          <w:sz w:val="21"/>
          <w:szCs w:val="21"/>
        </w:rPr>
        <w:t>2</w:t>
      </w:r>
      <w:r w:rsidRPr="002E6042">
        <w:rPr>
          <w:rFonts w:ascii="Times New Roman" w:eastAsia="SimSun" w:hAnsi="Times New Roman"/>
          <w:sz w:val="21"/>
          <w:szCs w:val="21"/>
        </w:rPr>
        <w:t xml:space="preserve">  Soil</w:t>
      </w:r>
      <w:proofErr w:type="gramEnd"/>
      <w:r w:rsidRPr="002E6042">
        <w:rPr>
          <w:rFonts w:ascii="Times New Roman" w:eastAsia="SimSun" w:hAnsi="Times New Roman"/>
          <w:sz w:val="21"/>
          <w:szCs w:val="21"/>
        </w:rPr>
        <w:t xml:space="preserve"> chemical properties of different treatments</w:t>
      </w:r>
    </w:p>
    <w:tbl>
      <w:tblPr>
        <w:tblW w:w="8248" w:type="dxa"/>
        <w:tblLayout w:type="fixed"/>
        <w:tblLook w:val="04A0" w:firstRow="1" w:lastRow="0" w:firstColumn="1" w:lastColumn="0" w:noHBand="0" w:noVBand="1"/>
      </w:tblPr>
      <w:tblGrid>
        <w:gridCol w:w="624"/>
        <w:gridCol w:w="680"/>
        <w:gridCol w:w="992"/>
        <w:gridCol w:w="992"/>
        <w:gridCol w:w="992"/>
        <w:gridCol w:w="992"/>
        <w:gridCol w:w="992"/>
        <w:gridCol w:w="992"/>
        <w:gridCol w:w="992"/>
      </w:tblGrid>
      <w:tr w:rsidR="00234802" w:rsidRPr="00C03AD7" w14:paraId="7C8CD9AC" w14:textId="77777777" w:rsidTr="0053589F">
        <w:trPr>
          <w:trHeight w:val="20"/>
        </w:trPr>
        <w:tc>
          <w:tcPr>
            <w:tcW w:w="62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BA56" w14:textId="4C283227" w:rsidR="007427B8" w:rsidRPr="00C03AD7" w:rsidRDefault="00CC1DD1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Sampling time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1DC" w14:textId="7E442451" w:rsidR="007427B8" w:rsidRPr="00C03AD7" w:rsidRDefault="00CC1DD1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reatme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B1B" w14:textId="53617AF0" w:rsidR="007427B8" w:rsidRPr="00C03AD7" w:rsidRDefault="00CC1DD1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organic matt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034D" w14:textId="5E5C91B8" w:rsidR="007427B8" w:rsidRPr="00C03AD7" w:rsidRDefault="00CC1DD1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otal nitroge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84E" w14:textId="18F3E5A1" w:rsidR="007427B8" w:rsidRPr="00C03AD7" w:rsidRDefault="00CC1DD1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otal phosphoru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4F2E" w14:textId="5DDE701E" w:rsidR="007427B8" w:rsidRPr="00C03AD7" w:rsidRDefault="00CC1DD1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otal potassiu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F31" w14:textId="2F71F57C" w:rsidR="007427B8" w:rsidRPr="00C03AD7" w:rsidRDefault="00E9317E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available nitroge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BF95" w14:textId="0A5DBF08" w:rsidR="007427B8" w:rsidRPr="00C03AD7" w:rsidRDefault="00E9317E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available phosphoru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765F" w14:textId="3FBFE98E" w:rsidR="007427B8" w:rsidRPr="00C03AD7" w:rsidRDefault="00E9317E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available potassium</w:t>
            </w:r>
          </w:p>
        </w:tc>
      </w:tr>
      <w:tr w:rsidR="00234802" w:rsidRPr="00C03AD7" w14:paraId="0DD3A3F6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A068" w14:textId="77777777" w:rsidR="007427B8" w:rsidRPr="00C03AD7" w:rsidRDefault="007427B8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989C" w14:textId="77777777" w:rsidR="007427B8" w:rsidRPr="00C03AD7" w:rsidRDefault="007427B8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888E9" w14:textId="77777777" w:rsidR="007427B8" w:rsidRPr="00C03AD7" w:rsidRDefault="007427B8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5698" w14:textId="77777777" w:rsidR="007427B8" w:rsidRPr="00C03AD7" w:rsidRDefault="007427B8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DA1C" w14:textId="77777777" w:rsidR="007427B8" w:rsidRPr="00C03AD7" w:rsidRDefault="007427B8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5CA7" w14:textId="77777777" w:rsidR="007427B8" w:rsidRPr="00C03AD7" w:rsidRDefault="007427B8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75DE" w14:textId="77777777" w:rsidR="007427B8" w:rsidRPr="00C03AD7" w:rsidRDefault="007427B8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A196" w14:textId="77777777" w:rsidR="007427B8" w:rsidRPr="00C03AD7" w:rsidRDefault="007427B8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CC76" w14:textId="77777777" w:rsidR="007427B8" w:rsidRPr="00C03AD7" w:rsidRDefault="007427B8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</w:tr>
      <w:tr w:rsidR="00C03AD7" w:rsidRPr="00C03AD7" w14:paraId="70CD01F1" w14:textId="77777777" w:rsidTr="0053589F">
        <w:trPr>
          <w:trHeight w:val="20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45C6B9" w14:textId="6E5F6E81" w:rsidR="00C03AD7" w:rsidRPr="00C03AD7" w:rsidRDefault="001B6A1E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D15" w14:textId="7D41846A" w:rsidR="00C03AD7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B91C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.50+0.65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2FC7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1+0.02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BF82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.65+0.03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C60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6.48+0.55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CA06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8.71+2.09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86D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8.94+1.38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FC0B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8.41+9.01a</w:t>
            </w:r>
          </w:p>
        </w:tc>
      </w:tr>
      <w:tr w:rsidR="00C03AD7" w:rsidRPr="00C03AD7" w14:paraId="37BEFEE8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D0737D" w14:textId="77777777" w:rsidR="00C03AD7" w:rsidRPr="00C03AD7" w:rsidRDefault="00C03AD7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3C7A" w14:textId="246965FD" w:rsidR="00C03AD7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0BC1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.58+0.6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D9A3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59+0.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F29E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.98+0.1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7E46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4.54+0.7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2C67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8.67+3.2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79D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43.11+3.3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06F7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30.99+14.31a</w:t>
            </w:r>
          </w:p>
        </w:tc>
      </w:tr>
      <w:tr w:rsidR="00C03AD7" w:rsidRPr="00C03AD7" w14:paraId="5C0E2771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45E791" w14:textId="77777777" w:rsidR="00C03AD7" w:rsidRPr="00C03AD7" w:rsidRDefault="00C03AD7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4FC" w14:textId="711C46F3" w:rsidR="00C03AD7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932F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.03+0.5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189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51+0.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B7FA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.57+0.0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F66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01+1.1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0660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7.76+4.3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877C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7.30+0.5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8E91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31.94+17.62a</w:t>
            </w:r>
          </w:p>
        </w:tc>
      </w:tr>
      <w:tr w:rsidR="00C03AD7" w:rsidRPr="00C03AD7" w14:paraId="63F4C5B9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0C00EE" w14:textId="77777777" w:rsidR="00C03AD7" w:rsidRPr="00C03AD7" w:rsidRDefault="00C03AD7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6D00" w14:textId="5AE602BC" w:rsidR="00C03AD7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57DD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71+0.3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255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6+0.0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8A0B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.91+0.1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A8CE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8.20+0.73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B463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42.68+1.7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13BB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50.23+1.2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B7A3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4.77+8.58a</w:t>
            </w:r>
          </w:p>
        </w:tc>
      </w:tr>
      <w:tr w:rsidR="00C03AD7" w:rsidRPr="00C03AD7" w14:paraId="71F6D648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3E6C" w14:textId="77777777" w:rsidR="00C03AD7" w:rsidRPr="00C03AD7" w:rsidRDefault="00C03AD7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8483" w14:textId="74CD1314" w:rsidR="00C03AD7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4FCF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.11+0.2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9736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0+0.0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261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.68+0.0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232E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6.42+0.35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83F0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7.03+0.3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5B11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2.28+3.4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5C98" w14:textId="77777777" w:rsidR="00C03AD7" w:rsidRPr="00C03AD7" w:rsidRDefault="00C03AD7" w:rsidP="00234802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24.17+8.82a</w:t>
            </w:r>
          </w:p>
        </w:tc>
      </w:tr>
      <w:tr w:rsidR="0053589F" w:rsidRPr="00C03AD7" w14:paraId="05D74A36" w14:textId="77777777" w:rsidTr="0053589F">
        <w:trPr>
          <w:trHeight w:val="20"/>
        </w:trPr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F2BD12" w14:textId="7255F3EC" w:rsidR="0053589F" w:rsidRPr="00C03AD7" w:rsidRDefault="001B6A1E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3AED" w14:textId="01B84099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25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44+0.8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EF1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54+0.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D80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5+0.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2B59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6.45+0.3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29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1.48+2.6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6DEE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FF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4.90+6.6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1A1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1.88+5.97a</w:t>
            </w:r>
          </w:p>
        </w:tc>
      </w:tr>
      <w:tr w:rsidR="0053589F" w:rsidRPr="00C03AD7" w14:paraId="2CDB8DFD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469E09" w14:textId="77777777" w:rsidR="0053589F" w:rsidRPr="00C03AD7" w:rsidRDefault="0053589F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7D63" w14:textId="60441FF8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8B2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06+0.5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450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54+0.0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2E1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3+0.0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4C0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6.85+0.0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08C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0.43+2.4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02D4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FF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7.83+2.7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7328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7.09+2.04a</w:t>
            </w:r>
          </w:p>
        </w:tc>
      </w:tr>
      <w:tr w:rsidR="0053589F" w:rsidRPr="00C03AD7" w14:paraId="7DCCE398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E2EF2F" w14:textId="77777777" w:rsidR="0053589F" w:rsidRPr="00C03AD7" w:rsidRDefault="0053589F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DAD5" w14:textId="6C8B9535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17E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.96+0.3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686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4+0.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0B8C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1+0.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F4E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52+0.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B28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9.52+0.3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E8CD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FF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3.32+5.1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B39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5.15+3.62a</w:t>
            </w:r>
          </w:p>
        </w:tc>
      </w:tr>
      <w:tr w:rsidR="0053589F" w:rsidRPr="00C03AD7" w14:paraId="2E81D7E3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442C37" w14:textId="77777777" w:rsidR="0053589F" w:rsidRPr="00C03AD7" w:rsidRDefault="0053589F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0656" w14:textId="7B33710C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C83D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.79+0.1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B270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0+0.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4A34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8+0.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8CBA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84+0.1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B42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9.69+1.4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7BF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FF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0.00+4.4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57A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5.27+6.10a</w:t>
            </w:r>
          </w:p>
        </w:tc>
      </w:tr>
      <w:tr w:rsidR="0053589F" w:rsidRPr="00C03AD7" w14:paraId="047BA654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ECA4" w14:textId="77777777" w:rsidR="0053589F" w:rsidRPr="00C03AD7" w:rsidRDefault="0053589F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2CDD" w14:textId="281F49AD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F99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22+0.5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7DB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6+0.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0C18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4+0.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BEE6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8.00+0.0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50A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9.84+0.3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DB01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FF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1.38+0.7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820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9.84+6.91a</w:t>
            </w:r>
          </w:p>
        </w:tc>
      </w:tr>
      <w:tr w:rsidR="0053589F" w:rsidRPr="00C03AD7" w14:paraId="731D6D41" w14:textId="77777777" w:rsidTr="0053589F">
        <w:trPr>
          <w:trHeight w:val="20"/>
        </w:trPr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14F99" w14:textId="2E039913" w:rsidR="0053589F" w:rsidRPr="00C03AD7" w:rsidRDefault="001B6A1E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5662" w14:textId="7ACD6A0D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11C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74+0.6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242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9+0.02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4E2E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5+0.0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0C76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8.13+0.0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C4DD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0.94+1.6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1C6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6.14+4.9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B7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91.67+4.14a</w:t>
            </w:r>
          </w:p>
        </w:tc>
      </w:tr>
      <w:tr w:rsidR="0053589F" w:rsidRPr="00C03AD7" w14:paraId="64526686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F54A3A" w14:textId="77777777" w:rsidR="0053589F" w:rsidRPr="00C03AD7" w:rsidRDefault="0053589F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7766" w14:textId="4D0C5CC3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6636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32+0.2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FD8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70+0.08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08B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6+0.0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F9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8.16+0.1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B9C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1.52+0.8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109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8.29+5.8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4D4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95.53+4.68a</w:t>
            </w:r>
          </w:p>
        </w:tc>
      </w:tr>
      <w:tr w:rsidR="0053589F" w:rsidRPr="00C03AD7" w14:paraId="761FC0F5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3416E5" w14:textId="77777777" w:rsidR="0053589F" w:rsidRPr="00C03AD7" w:rsidRDefault="0053589F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1E78" w14:textId="7BBB7F5F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9BD1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.76+0.5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5992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5+0.09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C2A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1+0.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673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85+0.1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F79A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0.41+0.9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B440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8.06+4.9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C4E8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8.46+5.83a</w:t>
            </w:r>
          </w:p>
        </w:tc>
      </w:tr>
      <w:tr w:rsidR="0053589F" w:rsidRPr="00C03AD7" w14:paraId="76FA2DF1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3A7E8D" w14:textId="77777777" w:rsidR="0053589F" w:rsidRPr="00C03AD7" w:rsidRDefault="0053589F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B154" w14:textId="4FA766FD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AFA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11+0.2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1566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58+0.0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B656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6+0.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B14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50+0.7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8E78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0.16+1.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4260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4.09+4.5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19DD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95.13+3.34a</w:t>
            </w:r>
          </w:p>
        </w:tc>
      </w:tr>
      <w:tr w:rsidR="0053589F" w:rsidRPr="00C03AD7" w14:paraId="42DF7501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5DB9" w14:textId="77777777" w:rsidR="0053589F" w:rsidRPr="00C03AD7" w:rsidRDefault="0053589F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870D" w14:textId="436000DB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FFD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18+0.7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B7B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74+0.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5FD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94+0.0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86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89+0.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27FC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1.15+1.3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B859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6.03+5.4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B50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2.45+5.35a</w:t>
            </w:r>
          </w:p>
        </w:tc>
      </w:tr>
      <w:tr w:rsidR="0053589F" w:rsidRPr="00C03AD7" w14:paraId="1583DB32" w14:textId="77777777" w:rsidTr="0053589F">
        <w:trPr>
          <w:trHeight w:val="20"/>
        </w:trPr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63C2ED" w14:textId="321FCC12" w:rsidR="0053589F" w:rsidRPr="00C03AD7" w:rsidRDefault="001B6A1E" w:rsidP="001B6A1E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318" w14:textId="4DB06402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9971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0.93+0.2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94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4+0.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B1D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5+0.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784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67+0.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CFF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8.65+0.3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71CD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2.13+4.1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4C1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96.39+4.65a</w:t>
            </w:r>
          </w:p>
        </w:tc>
      </w:tr>
      <w:tr w:rsidR="0053589F" w:rsidRPr="00C03AD7" w14:paraId="112D5DB5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C0C9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4FF" w14:textId="39F9662A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56D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02+0.2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F3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5+0.0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3F5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91+0.0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42A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50+0.4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989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9.07+1.77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F0B4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1.75+0.5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1729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3.95+4.28a</w:t>
            </w:r>
          </w:p>
        </w:tc>
      </w:tr>
      <w:tr w:rsidR="0053589F" w:rsidRPr="00C03AD7" w14:paraId="444CD1A4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AC1E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9B0" w14:textId="070F955B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7706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92+0.5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CBBC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9+0.0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F218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8+0.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53DE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97+0.1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A9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2.33+2.6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D0D5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2.35+1.8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6AD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9.72+5.42a</w:t>
            </w:r>
          </w:p>
        </w:tc>
      </w:tr>
      <w:tr w:rsidR="0053589F" w:rsidRPr="00C03AD7" w14:paraId="590FA59C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5852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102A" w14:textId="1506C52F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4F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15+0.50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D20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4+0.03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9EB9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7+0.05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ECA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89+0.06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85F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9.81+1.32a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B356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5.40+5.17a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761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0.83+4.46a</w:t>
            </w:r>
          </w:p>
        </w:tc>
      </w:tr>
      <w:tr w:rsidR="0053589F" w:rsidRPr="00C03AD7" w14:paraId="1B992381" w14:textId="77777777" w:rsidTr="0053589F">
        <w:trPr>
          <w:trHeight w:val="20"/>
        </w:trPr>
        <w:tc>
          <w:tcPr>
            <w:tcW w:w="62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358D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40EE" w14:textId="5E0F9133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rightChars="-50" w:right="-100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  <w:t>T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DB14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.42+0.4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686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67+0.0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24F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0.85+0.0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E0A3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7.73+0.3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9CF1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30.46+1.01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8737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27.49+1.32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35A0" w14:textId="77777777" w:rsidR="0053589F" w:rsidRPr="00C03AD7" w:rsidRDefault="0053589F" w:rsidP="0053589F">
            <w:pPr>
              <w:widowControl/>
              <w:adjustRightInd w:val="0"/>
              <w:snapToGrid w:val="0"/>
              <w:spacing w:line="360" w:lineRule="auto"/>
              <w:ind w:leftChars="-50" w:left="-100" w:rightChars="-50" w:right="-100"/>
              <w:jc w:val="center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</w:rPr>
            </w:pPr>
            <w:r w:rsidRPr="00C03AD7">
              <w:rPr>
                <w:rFonts w:ascii="Times New Roman" w:hAnsi="Times New Roman"/>
                <w:color w:val="000000"/>
                <w:sz w:val="15"/>
                <w:szCs w:val="15"/>
              </w:rPr>
              <w:t>115.89+6.55a</w:t>
            </w:r>
          </w:p>
        </w:tc>
      </w:tr>
    </w:tbl>
    <w:p w14:paraId="082111CD" w14:textId="27DAB117" w:rsidR="0053589F" w:rsidRPr="00467819" w:rsidRDefault="0053589F" w:rsidP="0053589F">
      <w:pPr>
        <w:rPr>
          <w:rFonts w:ascii="Times New Roman" w:eastAsia="SimSun" w:hAnsi="Times New Roman"/>
          <w:sz w:val="18"/>
          <w:szCs w:val="18"/>
        </w:rPr>
      </w:pPr>
      <w:r w:rsidRPr="00990203">
        <w:rPr>
          <w:rFonts w:ascii="Times New Roman" w:eastAsia="SimSun" w:hAnsi="Times New Roman"/>
          <w:i/>
          <w:iCs/>
          <w:sz w:val="18"/>
          <w:szCs w:val="18"/>
        </w:rPr>
        <w:t xml:space="preserve">Values indicate mean </w:t>
      </w:r>
      <w:r w:rsidRPr="00990203">
        <w:rPr>
          <w:rFonts w:ascii="Times New Roman" w:eastAsia="SimSun" w:hAnsi="Times New Roman" w:hint="eastAsia"/>
          <w:i/>
          <w:iCs/>
          <w:sz w:val="18"/>
          <w:szCs w:val="18"/>
        </w:rPr>
        <w:t>±</w:t>
      </w:r>
      <w:r w:rsidRPr="00990203">
        <w:rPr>
          <w:rFonts w:ascii="Times New Roman" w:eastAsia="SimSun" w:hAnsi="Times New Roman"/>
          <w:i/>
          <w:iCs/>
          <w:sz w:val="18"/>
          <w:szCs w:val="18"/>
        </w:rPr>
        <w:t xml:space="preserve"> SE (n = 3). Different superscript letters in the columns represent significant differences among fertilizer treatments according to one-way ANOVA (Duncan’s test, p &lt; 0.05). The abbreviations T1, T2, T3, T4, and T5 are as defined in the footnote to Table </w:t>
      </w:r>
      <w:r>
        <w:rPr>
          <w:rFonts w:ascii="Times New Roman" w:eastAsia="SimSun" w:hAnsi="Times New Roman"/>
          <w:i/>
          <w:iCs/>
          <w:sz w:val="18"/>
          <w:szCs w:val="18"/>
        </w:rPr>
        <w:t>S</w:t>
      </w:r>
      <w:r w:rsidRPr="00990203">
        <w:rPr>
          <w:rFonts w:ascii="Times New Roman" w:eastAsia="SimSun" w:hAnsi="Times New Roman"/>
          <w:i/>
          <w:iCs/>
          <w:sz w:val="18"/>
          <w:szCs w:val="18"/>
        </w:rPr>
        <w:t>1</w:t>
      </w:r>
      <w:r w:rsidRPr="00856303">
        <w:rPr>
          <w:rFonts w:ascii="Times New Roman" w:eastAsia="SimSun" w:hAnsi="Times New Roman"/>
          <w:sz w:val="18"/>
          <w:szCs w:val="18"/>
        </w:rPr>
        <w:t>.</w:t>
      </w:r>
      <w:r w:rsidR="001B6A1E">
        <w:rPr>
          <w:rFonts w:ascii="Times New Roman" w:eastAsia="SimSun" w:hAnsi="Times New Roman"/>
          <w:sz w:val="18"/>
          <w:szCs w:val="18"/>
        </w:rPr>
        <w:t xml:space="preserve"> </w:t>
      </w:r>
      <w:r w:rsidR="001B6A1E" w:rsidRPr="00467819">
        <w:rPr>
          <w:rFonts w:ascii="Times New Roman" w:eastAsia="SimSun" w:hAnsi="Times New Roman"/>
          <w:i/>
          <w:iCs/>
          <w:sz w:val="18"/>
          <w:szCs w:val="18"/>
        </w:rPr>
        <w:t>B: seedling stage; M: bud stage; H: flowering stage; T: boll opening stage.</w:t>
      </w:r>
    </w:p>
    <w:p w14:paraId="5CF3C063" w14:textId="77777777" w:rsidR="00CD2DA2" w:rsidRPr="00467819" w:rsidRDefault="00CD2DA2" w:rsidP="00CD2DA2">
      <w:pPr>
        <w:spacing w:line="360" w:lineRule="auto"/>
        <w:rPr>
          <w:rFonts w:ascii="Times New Roman" w:eastAsia="SimSun" w:hAnsi="Times New Roman"/>
          <w:kern w:val="0"/>
          <w:sz w:val="28"/>
          <w:szCs w:val="28"/>
        </w:rPr>
      </w:pPr>
    </w:p>
    <w:p w14:paraId="1129E703" w14:textId="77777777" w:rsidR="00DF31B6" w:rsidRPr="00CD2DA2" w:rsidRDefault="00DF31B6" w:rsidP="00CD2DA2"/>
    <w:sectPr w:rsidR="00DF31B6" w:rsidRPr="00CD2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C1C50" w14:textId="77777777" w:rsidR="009A3FBD" w:rsidRDefault="009A3FBD" w:rsidP="00DF31B6">
      <w:r>
        <w:separator/>
      </w:r>
    </w:p>
  </w:endnote>
  <w:endnote w:type="continuationSeparator" w:id="0">
    <w:p w14:paraId="0EDF6C1C" w14:textId="77777777" w:rsidR="009A3FBD" w:rsidRDefault="009A3FBD" w:rsidP="00DF3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160DD" w14:textId="77777777" w:rsidR="009A3FBD" w:rsidRDefault="009A3FBD" w:rsidP="00DF31B6">
      <w:r>
        <w:separator/>
      </w:r>
    </w:p>
  </w:footnote>
  <w:footnote w:type="continuationSeparator" w:id="0">
    <w:p w14:paraId="3A53CBC9" w14:textId="77777777" w:rsidR="009A3FBD" w:rsidRDefault="009A3FBD" w:rsidP="00DF3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9C"/>
    <w:rsid w:val="000964BD"/>
    <w:rsid w:val="001B6A1E"/>
    <w:rsid w:val="00210A68"/>
    <w:rsid w:val="00234802"/>
    <w:rsid w:val="00254130"/>
    <w:rsid w:val="00284BF7"/>
    <w:rsid w:val="002E1215"/>
    <w:rsid w:val="003202A7"/>
    <w:rsid w:val="00467819"/>
    <w:rsid w:val="004C7967"/>
    <w:rsid w:val="0053589F"/>
    <w:rsid w:val="0055701A"/>
    <w:rsid w:val="00621A33"/>
    <w:rsid w:val="0072539C"/>
    <w:rsid w:val="007427B8"/>
    <w:rsid w:val="0087203D"/>
    <w:rsid w:val="008A4595"/>
    <w:rsid w:val="00912CE7"/>
    <w:rsid w:val="009A3FBD"/>
    <w:rsid w:val="00A07F6E"/>
    <w:rsid w:val="00A35D71"/>
    <w:rsid w:val="00A5515D"/>
    <w:rsid w:val="00B02601"/>
    <w:rsid w:val="00B743FE"/>
    <w:rsid w:val="00C01C00"/>
    <w:rsid w:val="00C03AD7"/>
    <w:rsid w:val="00C3674E"/>
    <w:rsid w:val="00C535BA"/>
    <w:rsid w:val="00CC1DD1"/>
    <w:rsid w:val="00CD2DA2"/>
    <w:rsid w:val="00CF6A9E"/>
    <w:rsid w:val="00DC5B6F"/>
    <w:rsid w:val="00DE530F"/>
    <w:rsid w:val="00DF31B6"/>
    <w:rsid w:val="00E147DD"/>
    <w:rsid w:val="00E92B5F"/>
    <w:rsid w:val="00E9317E"/>
    <w:rsid w:val="00EA3E66"/>
    <w:rsid w:val="00FD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469AE"/>
  <w15:chartTrackingRefBased/>
  <w15:docId w15:val="{315F5A6E-8C3D-4A25-BC5D-B98D090E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1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147DD"/>
    <w:rPr>
      <w:rFonts w:eastAsia="Times New Roman"/>
      <w:sz w:val="24"/>
    </w:rPr>
  </w:style>
  <w:style w:type="table" w:customStyle="1" w:styleId="a">
    <w:name w:val="三线表"/>
    <w:basedOn w:val="TableNormal"/>
    <w:uiPriority w:val="99"/>
    <w:rsid w:val="0087203D"/>
    <w:rPr>
      <w:rFonts w:eastAsia="SimSun"/>
      <w:sz w:val="21"/>
    </w:rPr>
    <w:tblPr>
      <w:tblBorders>
        <w:top w:val="single" w:sz="8" w:space="0" w:color="auto"/>
        <w:bottom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3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31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3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31B6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DF31B6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F3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A07F6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4C79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0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Y</dc:creator>
  <cp:keywords/>
  <dc:description/>
  <cp:lastModifiedBy>Clare Spencer</cp:lastModifiedBy>
  <cp:revision>6</cp:revision>
  <dcterms:created xsi:type="dcterms:W3CDTF">2022-10-17T16:04:00Z</dcterms:created>
  <dcterms:modified xsi:type="dcterms:W3CDTF">2023-10-19T12:20:00Z</dcterms:modified>
</cp:coreProperties>
</file>